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C18C3" w14:textId="18CC2FAD" w:rsidR="00156765" w:rsidRPr="007357E8" w:rsidRDefault="00156765" w:rsidP="00156765">
      <w:pPr>
        <w:spacing w:line="480" w:lineRule="auto"/>
        <w:rPr>
          <w:b/>
          <w:sz w:val="22"/>
          <w:szCs w:val="22"/>
          <w:lang w:val="en-GB"/>
        </w:rPr>
      </w:pPr>
      <w:r w:rsidRPr="007357E8">
        <w:rPr>
          <w:b/>
          <w:sz w:val="22"/>
          <w:szCs w:val="22"/>
          <w:lang w:val="en-GB"/>
        </w:rPr>
        <w:t xml:space="preserve">Appendix </w:t>
      </w:r>
      <w:r w:rsidRPr="006115BE">
        <w:rPr>
          <w:bCs/>
          <w:sz w:val="22"/>
          <w:szCs w:val="22"/>
          <w:lang w:val="en-GB"/>
        </w:rPr>
        <w:t>Interview guide</w:t>
      </w:r>
      <w:r w:rsidRPr="007357E8">
        <w:rPr>
          <w:b/>
          <w:sz w:val="22"/>
          <w:szCs w:val="22"/>
          <w:lang w:val="en-GB"/>
        </w:rPr>
        <w:t xml:space="preserve"> </w:t>
      </w:r>
    </w:p>
    <w:tbl>
      <w:tblPr>
        <w:tblStyle w:val="Tabelraster2"/>
        <w:tblW w:w="0" w:type="auto"/>
        <w:tblInd w:w="0" w:type="dxa"/>
        <w:tblLook w:val="04A0" w:firstRow="1" w:lastRow="0" w:firstColumn="1" w:lastColumn="0" w:noHBand="0" w:noVBand="1"/>
      </w:tblPr>
      <w:tblGrid>
        <w:gridCol w:w="936"/>
        <w:gridCol w:w="8126"/>
      </w:tblGrid>
      <w:tr w:rsidR="00156765" w:rsidRPr="00CF7175" w14:paraId="603071F5" w14:textId="77777777" w:rsidTr="002A799B">
        <w:tc>
          <w:tcPr>
            <w:tcW w:w="959" w:type="dxa"/>
          </w:tcPr>
          <w:p w14:paraId="40AEB94C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0A0764E4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 xml:space="preserve">What is your (main) reason for studying medicine? </w:t>
            </w:r>
          </w:p>
          <w:p w14:paraId="58B62EDB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479DC998" w14:textId="77777777" w:rsidTr="002A799B">
        <w:tc>
          <w:tcPr>
            <w:tcW w:w="959" w:type="dxa"/>
          </w:tcPr>
          <w:p w14:paraId="3D909B25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6F9CBDCB" w14:textId="77777777" w:rsidR="00156765" w:rsidRPr="007357E8" w:rsidRDefault="00156765" w:rsidP="002A799B">
            <w:pPr>
              <w:tabs>
                <w:tab w:val="left" w:pos="3480"/>
              </w:tabs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>What do you need to be motivated/ what motivates you/ what stimulates your motivation?</w:t>
            </w:r>
          </w:p>
          <w:p w14:paraId="6B2A0F67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7357E8" w14:paraId="073B9E8B" w14:textId="77777777" w:rsidTr="002A799B">
        <w:tc>
          <w:tcPr>
            <w:tcW w:w="959" w:type="dxa"/>
          </w:tcPr>
          <w:p w14:paraId="0B4BAAB5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70E0971A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>What kind of influence do the experiences in the learning environment (during the courses, and contacts with peers, teachers, and non-teaching staff) have on your motivation? Can you give examples?</w:t>
            </w:r>
          </w:p>
          <w:p w14:paraId="7311A6DF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459C7671" w14:textId="77777777" w:rsidTr="002A799B">
        <w:tc>
          <w:tcPr>
            <w:tcW w:w="959" w:type="dxa"/>
          </w:tcPr>
          <w:p w14:paraId="153DF2C5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049732DB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>Which experiences in the learning environment have/had a positive influence on your motivation?</w:t>
            </w:r>
          </w:p>
          <w:p w14:paraId="3786B362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55DFC4E9" w14:textId="77777777" w:rsidTr="002A799B">
        <w:tc>
          <w:tcPr>
            <w:tcW w:w="959" w:type="dxa"/>
          </w:tcPr>
          <w:p w14:paraId="1E789D9A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1442DA8A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 xml:space="preserve">Which experiences in the learning environment have/had a negative influence on your motivation? </w:t>
            </w:r>
          </w:p>
          <w:p w14:paraId="63C69F72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7357E8" w14:paraId="739B815B" w14:textId="77777777" w:rsidTr="002A799B">
        <w:tc>
          <w:tcPr>
            <w:tcW w:w="959" w:type="dxa"/>
          </w:tcPr>
          <w:p w14:paraId="0491F916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6F0D7DAE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 xml:space="preserve">Do you also have (positive or negative) experiences that are related to your culture? Or your ethnicity? </w:t>
            </w:r>
          </w:p>
        </w:tc>
      </w:tr>
      <w:tr w:rsidR="00156765" w:rsidRPr="007357E8" w14:paraId="6A9DC7AF" w14:textId="77777777" w:rsidTr="002A799B">
        <w:tc>
          <w:tcPr>
            <w:tcW w:w="959" w:type="dxa"/>
          </w:tcPr>
          <w:p w14:paraId="2FBE77B8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3903AAD5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>Did these experiences influence how competent you feel for this study? How did you deal with this?</w:t>
            </w:r>
          </w:p>
          <w:p w14:paraId="5CBD70D0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78BF1ED2" w14:textId="77777777" w:rsidTr="002A799B">
        <w:tc>
          <w:tcPr>
            <w:tcW w:w="959" w:type="dxa"/>
          </w:tcPr>
          <w:p w14:paraId="42026289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708AF310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 xml:space="preserve">When did you have the feeling that you </w:t>
            </w:r>
            <w:proofErr w:type="gramStart"/>
            <w:r w:rsidRPr="007357E8">
              <w:rPr>
                <w:sz w:val="22"/>
                <w:szCs w:val="22"/>
                <w:lang w:val="en-GB"/>
              </w:rPr>
              <w:t>were connected with</w:t>
            </w:r>
            <w:proofErr w:type="gramEnd"/>
            <w:r w:rsidRPr="007357E8">
              <w:rPr>
                <w:sz w:val="22"/>
                <w:szCs w:val="22"/>
                <w:lang w:val="en-GB"/>
              </w:rPr>
              <w:t xml:space="preserve"> your peers, teachers, and in general to this study? And what kind of influence did this have on your motivation, study, studying, to become a doctor? </w:t>
            </w:r>
          </w:p>
          <w:p w14:paraId="1D9BB017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2B2F9CA8" w14:textId="77777777" w:rsidTr="002A799B">
        <w:tc>
          <w:tcPr>
            <w:tcW w:w="959" w:type="dxa"/>
          </w:tcPr>
          <w:p w14:paraId="570E4E88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5AE79524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 xml:space="preserve">What does autonomy mean for you? Which messages about autonomy have you learnt at home? Do you think that this is culturally determined? And how? </w:t>
            </w:r>
          </w:p>
          <w:p w14:paraId="015168D6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7B9F5D94" w14:textId="77777777" w:rsidTr="002A799B">
        <w:tc>
          <w:tcPr>
            <w:tcW w:w="959" w:type="dxa"/>
          </w:tcPr>
          <w:p w14:paraId="5C999460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0ADE06D3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>When do you feel autonomous? (</w:t>
            </w:r>
            <w:proofErr w:type="gramStart"/>
            <w:r w:rsidRPr="007357E8">
              <w:rPr>
                <w:sz w:val="22"/>
                <w:szCs w:val="22"/>
                <w:lang w:val="en-GB"/>
              </w:rPr>
              <w:t>depending</w:t>
            </w:r>
            <w:proofErr w:type="gramEnd"/>
            <w:r w:rsidRPr="007357E8">
              <w:rPr>
                <w:sz w:val="22"/>
                <w:szCs w:val="22"/>
                <w:lang w:val="en-GB"/>
              </w:rPr>
              <w:t xml:space="preserve"> on what participants mean by autonomy) Do you ever feel less autonomous? Which aspects/experiences in the learning environment have influenced this?</w:t>
            </w:r>
          </w:p>
          <w:p w14:paraId="02B883A7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4F2E7E7B" w14:textId="77777777" w:rsidTr="002A799B">
        <w:tc>
          <w:tcPr>
            <w:tcW w:w="959" w:type="dxa"/>
          </w:tcPr>
          <w:p w14:paraId="2BD5F4A6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4A1754DA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 xml:space="preserve">What influence does your motivation have on your academic performance? </w:t>
            </w:r>
          </w:p>
          <w:p w14:paraId="7C1F1325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  <w:tr w:rsidR="00156765" w:rsidRPr="00CF7175" w14:paraId="4E716658" w14:textId="77777777" w:rsidTr="002A799B">
        <w:tc>
          <w:tcPr>
            <w:tcW w:w="959" w:type="dxa"/>
          </w:tcPr>
          <w:p w14:paraId="45B72141" w14:textId="77777777" w:rsidR="00156765" w:rsidRPr="007357E8" w:rsidRDefault="00156765" w:rsidP="00156765">
            <w:pPr>
              <w:numPr>
                <w:ilvl w:val="0"/>
                <w:numId w:val="2"/>
              </w:numPr>
              <w:contextualSpacing/>
              <w:rPr>
                <w:sz w:val="22"/>
                <w:szCs w:val="22"/>
                <w:lang w:val="en-GB"/>
              </w:rPr>
            </w:pPr>
          </w:p>
        </w:tc>
        <w:tc>
          <w:tcPr>
            <w:tcW w:w="8329" w:type="dxa"/>
          </w:tcPr>
          <w:p w14:paraId="1D839C06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  <w:r w:rsidRPr="007357E8">
              <w:rPr>
                <w:sz w:val="22"/>
                <w:szCs w:val="22"/>
                <w:lang w:val="en-GB"/>
              </w:rPr>
              <w:t>Are there other important aspects (related to social and cultural factors that influenced your motivation) that you want to bring to the attention of the researchers?</w:t>
            </w:r>
          </w:p>
          <w:p w14:paraId="5D054AC0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  <w:p w14:paraId="2F1186E9" w14:textId="77777777" w:rsidR="00156765" w:rsidRPr="007357E8" w:rsidRDefault="00156765" w:rsidP="002A799B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6F7025AB" w14:textId="77777777" w:rsidR="008D6406" w:rsidRPr="00156765" w:rsidRDefault="008D6406" w:rsidP="00156765">
      <w:pPr>
        <w:rPr>
          <w:b/>
          <w:sz w:val="22"/>
          <w:szCs w:val="22"/>
          <w:lang w:val="en-GB"/>
        </w:rPr>
      </w:pPr>
    </w:p>
    <w:sectPr w:rsidR="008D6406" w:rsidRPr="00156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8031A9"/>
    <w:multiLevelType w:val="hybridMultilevel"/>
    <w:tmpl w:val="FD5069C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7C7"/>
    <w:rsid w:val="00156765"/>
    <w:rsid w:val="003C51B2"/>
    <w:rsid w:val="003F2CDA"/>
    <w:rsid w:val="006115BE"/>
    <w:rsid w:val="006F142D"/>
    <w:rsid w:val="008D6406"/>
    <w:rsid w:val="00D0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7602A"/>
  <w15:chartTrackingRefBased/>
  <w15:docId w15:val="{102F083F-2F0C-4B0B-B619-7036B71F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7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customStyle="1" w:styleId="Tabelraster2">
    <w:name w:val="Tabelraster2"/>
    <w:basedOn w:val="TableNormal"/>
    <w:uiPriority w:val="59"/>
    <w:rsid w:val="00D067C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1F78D-83D9-4310-BBC0-10660493E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k, U.</dc:creator>
  <cp:keywords/>
  <dc:description/>
  <cp:lastModifiedBy>Neil Solomon</cp:lastModifiedBy>
  <cp:revision>3</cp:revision>
  <dcterms:created xsi:type="dcterms:W3CDTF">2020-12-02T12:25:00Z</dcterms:created>
  <dcterms:modified xsi:type="dcterms:W3CDTF">2021-06-14T11:21:00Z</dcterms:modified>
</cp:coreProperties>
</file>